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254"/>
        <w:tblW w:w="0" w:type="auto"/>
        <w:tblLook w:val="04A0" w:firstRow="1" w:lastRow="0" w:firstColumn="1" w:lastColumn="0" w:noHBand="0" w:noVBand="1"/>
      </w:tblPr>
      <w:tblGrid>
        <w:gridCol w:w="1885"/>
        <w:gridCol w:w="5220"/>
      </w:tblGrid>
      <w:tr w:rsidR="00E46D38" w:rsidRPr="00245B02" w14:paraId="1EF489FD" w14:textId="77777777" w:rsidTr="002A7379">
        <w:tc>
          <w:tcPr>
            <w:tcW w:w="1885" w:type="dxa"/>
          </w:tcPr>
          <w:p w14:paraId="6D13402E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5220" w:type="dxa"/>
          </w:tcPr>
          <w:p w14:paraId="16920718" w14:textId="78C621CE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E46D38" w:rsidRPr="00245B02" w14:paraId="31CC4888" w14:textId="77777777" w:rsidTr="002A7379">
        <w:tc>
          <w:tcPr>
            <w:tcW w:w="1885" w:type="dxa"/>
          </w:tcPr>
          <w:p w14:paraId="265E7D5D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5220" w:type="dxa"/>
          </w:tcPr>
          <w:p w14:paraId="11FC1315" w14:textId="22C60DC6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3129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3A95F8D8" w14:textId="77777777" w:rsidTr="002A7379">
        <w:tc>
          <w:tcPr>
            <w:tcW w:w="1885" w:type="dxa"/>
          </w:tcPr>
          <w:p w14:paraId="0507535D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5220" w:type="dxa"/>
          </w:tcPr>
          <w:p w14:paraId="0515D4FB" w14:textId="230B20CD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40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18B08EF4" w14:textId="77777777" w:rsidTr="002A7379">
        <w:tc>
          <w:tcPr>
            <w:tcW w:w="1885" w:type="dxa"/>
          </w:tcPr>
          <w:p w14:paraId="267853E8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yclin E</w:t>
            </w:r>
          </w:p>
        </w:tc>
        <w:tc>
          <w:tcPr>
            <w:tcW w:w="5220" w:type="dxa"/>
          </w:tcPr>
          <w:p w14:paraId="7137B229" w14:textId="7CF610F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377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29E256DE" w14:textId="77777777" w:rsidTr="002A7379">
        <w:tc>
          <w:tcPr>
            <w:tcW w:w="1885" w:type="dxa"/>
          </w:tcPr>
          <w:p w14:paraId="4868E9C7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5220" w:type="dxa"/>
          </w:tcPr>
          <w:p w14:paraId="7BDD530A" w14:textId="06F5D24A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708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4C5D98B7" w14:textId="77777777" w:rsidTr="002A7379">
        <w:tc>
          <w:tcPr>
            <w:tcW w:w="1885" w:type="dxa"/>
          </w:tcPr>
          <w:p w14:paraId="6B2B5332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ORC1</w:t>
            </w:r>
          </w:p>
        </w:tc>
        <w:tc>
          <w:tcPr>
            <w:tcW w:w="5220" w:type="dxa"/>
          </w:tcPr>
          <w:p w14:paraId="7823891E" w14:textId="1F910C6B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717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055EF161" w14:textId="77777777" w:rsidTr="002A7379">
        <w:tc>
          <w:tcPr>
            <w:tcW w:w="1885" w:type="dxa"/>
          </w:tcPr>
          <w:p w14:paraId="3DB87DA5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ORC2</w:t>
            </w:r>
          </w:p>
        </w:tc>
        <w:tc>
          <w:tcPr>
            <w:tcW w:w="5220" w:type="dxa"/>
          </w:tcPr>
          <w:p w14:paraId="69B9029F" w14:textId="1A962CCE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327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03CD1408" w14:textId="77777777" w:rsidTr="002A7379">
        <w:tc>
          <w:tcPr>
            <w:tcW w:w="1885" w:type="dxa"/>
          </w:tcPr>
          <w:p w14:paraId="265EDB66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ORC3</w:t>
            </w:r>
          </w:p>
        </w:tc>
        <w:tc>
          <w:tcPr>
            <w:tcW w:w="5220" w:type="dxa"/>
          </w:tcPr>
          <w:p w14:paraId="2013A4A2" w14:textId="0E419CB4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238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1CEF5C04" w14:textId="77777777" w:rsidTr="002A7379">
        <w:tc>
          <w:tcPr>
            <w:tcW w:w="1885" w:type="dxa"/>
          </w:tcPr>
          <w:p w14:paraId="6D86292E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ORC4</w:t>
            </w:r>
          </w:p>
        </w:tc>
        <w:tc>
          <w:tcPr>
            <w:tcW w:w="5220" w:type="dxa"/>
          </w:tcPr>
          <w:p w14:paraId="4EE6C558" w14:textId="06254BE8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1363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7FD79C8F" w14:textId="77777777" w:rsidTr="002A7379">
        <w:tc>
          <w:tcPr>
            <w:tcW w:w="1885" w:type="dxa"/>
          </w:tcPr>
          <w:p w14:paraId="25A9B496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ORC5</w:t>
            </w:r>
          </w:p>
        </w:tc>
        <w:tc>
          <w:tcPr>
            <w:tcW w:w="5220" w:type="dxa"/>
          </w:tcPr>
          <w:p w14:paraId="7A819BA1" w14:textId="5FDDC4B1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206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478E488A" w14:textId="77777777" w:rsidTr="002A7379">
        <w:tc>
          <w:tcPr>
            <w:tcW w:w="1885" w:type="dxa"/>
          </w:tcPr>
          <w:p w14:paraId="0D9E1F7A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ORC6</w:t>
            </w:r>
          </w:p>
        </w:tc>
        <w:tc>
          <w:tcPr>
            <w:tcW w:w="5220" w:type="dxa"/>
          </w:tcPr>
          <w:p w14:paraId="062A32D0" w14:textId="59CFAA18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816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5BFCD174" w14:textId="77777777" w:rsidTr="002A7379">
        <w:tc>
          <w:tcPr>
            <w:tcW w:w="1885" w:type="dxa"/>
          </w:tcPr>
          <w:p w14:paraId="3881B525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MCM3</w:t>
            </w:r>
          </w:p>
        </w:tc>
        <w:tc>
          <w:tcPr>
            <w:tcW w:w="5220" w:type="dxa"/>
          </w:tcPr>
          <w:p w14:paraId="630F0C34" w14:textId="0EBD34DC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365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1A9B0F87" w14:textId="77777777" w:rsidTr="002A7379">
        <w:tc>
          <w:tcPr>
            <w:tcW w:w="1885" w:type="dxa"/>
          </w:tcPr>
          <w:p w14:paraId="0CFC3472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5220" w:type="dxa"/>
          </w:tcPr>
          <w:p w14:paraId="4274C312" w14:textId="0BA1A31B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43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48235861" w14:textId="77777777" w:rsidTr="002A7379">
        <w:tc>
          <w:tcPr>
            <w:tcW w:w="1885" w:type="dxa"/>
          </w:tcPr>
          <w:p w14:paraId="49AF7812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 xml:space="preserve">Ubiquitin </w:t>
            </w:r>
          </w:p>
        </w:tc>
        <w:tc>
          <w:tcPr>
            <w:tcW w:w="5220" w:type="dxa"/>
          </w:tcPr>
          <w:p w14:paraId="6B9E360F" w14:textId="52FB0BB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471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629B38E8" w14:textId="77777777" w:rsidTr="002A7379">
        <w:tc>
          <w:tcPr>
            <w:tcW w:w="1885" w:type="dxa"/>
          </w:tcPr>
          <w:p w14:paraId="0F026918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220" w:type="dxa"/>
          </w:tcPr>
          <w:p w14:paraId="6A8667C0" w14:textId="03FD3B35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c-477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61B30289" w14:textId="77777777" w:rsidTr="002A7379">
        <w:tc>
          <w:tcPr>
            <w:tcW w:w="1885" w:type="dxa"/>
          </w:tcPr>
          <w:p w14:paraId="77E30806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DNAPOL1A</w:t>
            </w:r>
          </w:p>
        </w:tc>
        <w:tc>
          <w:tcPr>
            <w:tcW w:w="5220" w:type="dxa"/>
          </w:tcPr>
          <w:p w14:paraId="5BB7D606" w14:textId="24D51DEC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NBP1-47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1C0AA27B" w14:textId="77777777" w:rsidTr="002A7379">
        <w:tc>
          <w:tcPr>
            <w:tcW w:w="1885" w:type="dxa"/>
          </w:tcPr>
          <w:p w14:paraId="2B753217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DT1</w:t>
            </w:r>
          </w:p>
        </w:tc>
        <w:tc>
          <w:tcPr>
            <w:tcW w:w="5220" w:type="dxa"/>
          </w:tcPr>
          <w:p w14:paraId="4A0F5A8C" w14:textId="1EE9AD05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NB100-25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4E6F3A22" w14:textId="77777777" w:rsidTr="002A7379">
        <w:tc>
          <w:tcPr>
            <w:tcW w:w="1885" w:type="dxa"/>
          </w:tcPr>
          <w:p w14:paraId="5F07FFC1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5220" w:type="dxa"/>
          </w:tcPr>
          <w:p w14:paraId="50EB7C5C" w14:textId="13652BD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33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54D8F014" w14:textId="77777777" w:rsidTr="002A7379">
        <w:tc>
          <w:tcPr>
            <w:tcW w:w="1885" w:type="dxa"/>
          </w:tcPr>
          <w:p w14:paraId="1C160CE3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DC45</w:t>
            </w:r>
          </w:p>
        </w:tc>
        <w:tc>
          <w:tcPr>
            <w:tcW w:w="5220" w:type="dxa"/>
          </w:tcPr>
          <w:p w14:paraId="14F90E79" w14:textId="782BCB1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118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67A3FF81" w14:textId="77777777" w:rsidTr="002A7379">
        <w:tc>
          <w:tcPr>
            <w:tcW w:w="1885" w:type="dxa"/>
          </w:tcPr>
          <w:p w14:paraId="217F0882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5220" w:type="dxa"/>
          </w:tcPr>
          <w:p w14:paraId="21762384" w14:textId="059F5AD5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F18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D38" w:rsidRPr="00245B02" w14:paraId="552DDA4F" w14:textId="77777777" w:rsidTr="002A7379">
        <w:tc>
          <w:tcPr>
            <w:tcW w:w="1885" w:type="dxa"/>
          </w:tcPr>
          <w:p w14:paraId="198DDFCB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5220" w:type="dxa"/>
          </w:tcPr>
          <w:p w14:paraId="72CF1FBF" w14:textId="4F8C118C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chard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gneck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orthwestern University</w:t>
            </w:r>
          </w:p>
        </w:tc>
      </w:tr>
      <w:tr w:rsidR="00E46D38" w:rsidRPr="00245B02" w14:paraId="0A6CC217" w14:textId="77777777" w:rsidTr="002A7379">
        <w:tc>
          <w:tcPr>
            <w:tcW w:w="1885" w:type="dxa"/>
          </w:tcPr>
          <w:p w14:paraId="5B1CF7E4" w14:textId="77777777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LANA</w:t>
            </w:r>
          </w:p>
        </w:tc>
        <w:tc>
          <w:tcPr>
            <w:tcW w:w="5220" w:type="dxa"/>
          </w:tcPr>
          <w:p w14:paraId="015ED4F3" w14:textId="0BD6FA84" w:rsidR="00E46D38" w:rsidRPr="00245B02" w:rsidRDefault="00E46D38" w:rsidP="00E4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Ke</w:t>
            </w:r>
            <w:proofErr w:type="spellEnd"/>
            <w:r w:rsidRPr="00245B02">
              <w:rPr>
                <w:rFonts w:ascii="Times New Roman" w:hAnsi="Times New Roman" w:cs="Times New Roman"/>
                <w:sz w:val="24"/>
                <w:szCs w:val="24"/>
              </w:rPr>
              <w:t xml:space="preserve"> Lan, </w:t>
            </w:r>
            <w:proofErr w:type="spellStart"/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Institut</w:t>
            </w:r>
            <w:proofErr w:type="spellEnd"/>
            <w:r w:rsidRPr="00245B02">
              <w:rPr>
                <w:rFonts w:ascii="Times New Roman" w:hAnsi="Times New Roman" w:cs="Times New Roman"/>
                <w:sz w:val="24"/>
                <w:szCs w:val="24"/>
              </w:rPr>
              <w:t xml:space="preserve"> Pasteur of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45B02">
              <w:rPr>
                <w:rFonts w:ascii="Times New Roman" w:hAnsi="Times New Roman" w:cs="Times New Roman"/>
                <w:sz w:val="24"/>
                <w:szCs w:val="24"/>
              </w:rPr>
              <w:t>anghai</w:t>
            </w:r>
          </w:p>
        </w:tc>
      </w:tr>
    </w:tbl>
    <w:p w14:paraId="12CA8E40" w14:textId="541F8898" w:rsidR="00523845" w:rsidRDefault="005A7579">
      <w:pPr>
        <w:rPr>
          <w:rFonts w:ascii="Times New Roman" w:hAnsi="Times New Roman" w:cs="Times New Roman"/>
          <w:sz w:val="24"/>
          <w:szCs w:val="24"/>
        </w:rPr>
      </w:pPr>
      <w:r w:rsidRPr="00245B02">
        <w:rPr>
          <w:rFonts w:ascii="Times New Roman" w:hAnsi="Times New Roman" w:cs="Times New Roman"/>
          <w:sz w:val="24"/>
          <w:szCs w:val="24"/>
        </w:rPr>
        <w:t xml:space="preserve"> Supplementary Table </w:t>
      </w:r>
      <w:r w:rsidR="00F23E99" w:rsidRPr="00245B02">
        <w:rPr>
          <w:rFonts w:ascii="Times New Roman" w:hAnsi="Times New Roman" w:cs="Times New Roman"/>
          <w:sz w:val="24"/>
          <w:szCs w:val="24"/>
        </w:rPr>
        <w:t>2</w:t>
      </w:r>
      <w:r w:rsidRPr="00245B02">
        <w:rPr>
          <w:rFonts w:ascii="Times New Roman" w:hAnsi="Times New Roman" w:cs="Times New Roman"/>
          <w:sz w:val="24"/>
          <w:szCs w:val="24"/>
        </w:rPr>
        <w:t>: List of antibodies used in the study.</w:t>
      </w:r>
    </w:p>
    <w:p w14:paraId="58C80D54" w14:textId="0DB42EC1" w:rsidR="00245B02" w:rsidRPr="00245B02" w:rsidRDefault="00245B02" w:rsidP="00245B02">
      <w:pPr>
        <w:rPr>
          <w:rFonts w:ascii="Times New Roman" w:hAnsi="Times New Roman" w:cs="Times New Roman"/>
          <w:sz w:val="24"/>
          <w:szCs w:val="24"/>
        </w:rPr>
      </w:pPr>
    </w:p>
    <w:p w14:paraId="5472506B" w14:textId="4083FC73" w:rsidR="00245B02" w:rsidRPr="00245B02" w:rsidRDefault="00245B02" w:rsidP="00245B02">
      <w:pPr>
        <w:rPr>
          <w:rFonts w:ascii="Times New Roman" w:hAnsi="Times New Roman" w:cs="Times New Roman"/>
          <w:sz w:val="24"/>
          <w:szCs w:val="24"/>
        </w:rPr>
      </w:pPr>
    </w:p>
    <w:p w14:paraId="2278B0FB" w14:textId="0B2A4190" w:rsidR="00245B02" w:rsidRPr="00245B02" w:rsidRDefault="00245B02" w:rsidP="00245B02">
      <w:pPr>
        <w:rPr>
          <w:rFonts w:ascii="Times New Roman" w:hAnsi="Times New Roman" w:cs="Times New Roman"/>
          <w:sz w:val="24"/>
          <w:szCs w:val="24"/>
        </w:rPr>
      </w:pPr>
    </w:p>
    <w:p w14:paraId="4F68A2D9" w14:textId="7C3C3273" w:rsidR="00245B02" w:rsidRPr="00245B02" w:rsidRDefault="00245B02" w:rsidP="00245B02">
      <w:pPr>
        <w:rPr>
          <w:rFonts w:ascii="Times New Roman" w:hAnsi="Times New Roman" w:cs="Times New Roman"/>
          <w:sz w:val="24"/>
          <w:szCs w:val="24"/>
        </w:rPr>
      </w:pPr>
    </w:p>
    <w:p w14:paraId="03A99601" w14:textId="1BEC5D63" w:rsidR="00245B02" w:rsidRPr="00245B02" w:rsidRDefault="00245B02" w:rsidP="00245B02">
      <w:pPr>
        <w:rPr>
          <w:rFonts w:ascii="Times New Roman" w:hAnsi="Times New Roman" w:cs="Times New Roman"/>
          <w:sz w:val="24"/>
          <w:szCs w:val="24"/>
        </w:rPr>
      </w:pPr>
    </w:p>
    <w:p w14:paraId="005C8234" w14:textId="77777777" w:rsidR="00245B02" w:rsidRPr="00245B02" w:rsidRDefault="00245B02" w:rsidP="00245B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5B02" w:rsidRPr="00245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A7"/>
    <w:rsid w:val="001A5B3C"/>
    <w:rsid w:val="00245B02"/>
    <w:rsid w:val="002A7379"/>
    <w:rsid w:val="00345B0D"/>
    <w:rsid w:val="003833C2"/>
    <w:rsid w:val="003958F8"/>
    <w:rsid w:val="004D5218"/>
    <w:rsid w:val="005A7579"/>
    <w:rsid w:val="00866CA7"/>
    <w:rsid w:val="008C0B71"/>
    <w:rsid w:val="00932582"/>
    <w:rsid w:val="00AF7D75"/>
    <w:rsid w:val="00B87526"/>
    <w:rsid w:val="00DD5024"/>
    <w:rsid w:val="00E31985"/>
    <w:rsid w:val="00E46D38"/>
    <w:rsid w:val="00F2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DD415"/>
  <w15:chartTrackingRefBased/>
  <w15:docId w15:val="{F1B394C0-D787-496C-83E4-B336229FA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ajnish</dc:creator>
  <cp:keywords/>
  <dc:description/>
  <cp:lastModifiedBy>Singh, Rajnish</cp:lastModifiedBy>
  <cp:revision>10</cp:revision>
  <cp:lastPrinted>2019-08-02T19:13:00Z</cp:lastPrinted>
  <dcterms:created xsi:type="dcterms:W3CDTF">2019-07-30T21:41:00Z</dcterms:created>
  <dcterms:modified xsi:type="dcterms:W3CDTF">2019-08-03T02:55:00Z</dcterms:modified>
</cp:coreProperties>
</file>